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Microcephalin antibodies staining localisation in immunofluorescenc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580"/>
        <w:gridCol w:w="2804"/>
        <w:gridCol w:w="1771"/>
      </w:tblGrid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me &amp; company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ised in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262626"/>
              </w:rPr>
              <w:t>Immunogen</w:t>
            </w:r>
            <w:r>
              <w:rPr>
                <w:b/>
                <w:color w:val="262626"/>
              </w:rPr>
              <w:t> </w:t>
            </w:r>
          </w:p>
          <w:p>
            <w:pPr>
              <w:pStyle w:val="Normal"/>
              <w:rPr>
                <w:b/>
                <w:b/>
                <w:color w:val="262626"/>
                <w:lang w:val="en-GB"/>
              </w:rPr>
            </w:pPr>
            <w:r>
              <w:rPr>
                <w:b/>
                <w:color w:val="262626"/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lisation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2162</w:t>
            </w:r>
          </w:p>
          <w:p>
            <w:pPr>
              <w:pStyle w:val="Normal"/>
              <w:rPr/>
            </w:pPr>
            <w:r>
              <w:rPr/>
              <w:t xml:space="preserve">Abca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clonal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262626"/>
                <w:lang w:val="en-GB"/>
              </w:rPr>
            </w:pPr>
            <w:r>
              <w:rPr>
                <w:color w:val="262626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262626"/>
              </w:rPr>
              <w:t xml:space="preserve">Synthetic peptide derived from residues 300-400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(plus foci) &amp; cytoplasmi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ListBullet"/>
              <w:numPr>
                <w:ilvl w:val="0"/>
                <w:numId w:val="0"/>
              </w:numPr>
              <w:ind w:left="360" w:hanging="360"/>
              <w:jc w:val="both"/>
              <w:rPr>
                <w:lang w:val="en-GB"/>
              </w:rPr>
            </w:pPr>
            <w:r>
              <w:rPr>
                <w:lang w:val="en-GB"/>
              </w:rPr>
              <w:t>BL1610</w:t>
            </w:r>
          </w:p>
          <w:p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Bethyl</w:t>
            </w:r>
          </w:p>
          <w:p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Laboratories</w:t>
            </w:r>
          </w:p>
          <w:p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bit polyclonal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tein derived from residues 350-400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, cytoplasmic &amp; centrosomal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icrocephali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GENEX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at polyclonal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ptide derived from residues 823-835 HKVCAPENYLLSQ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 (plus foci) &amp; cytoplasmi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PJ-373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made by Abca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cken Ig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eptide from residues </w:t>
            </w:r>
            <w:r>
              <w:rPr/>
              <w:t>110-123 and 624-639</w:t>
            </w:r>
          </w:p>
          <w:p>
            <w:pPr>
              <w:pStyle w:val="Normal"/>
              <w:rPr/>
            </w:pPr>
            <w:r>
              <w:rPr/>
              <w:t>CMQPKDFNFKTPENDK</w:t>
            </w:r>
          </w:p>
          <w:p>
            <w:pPr>
              <w:pStyle w:val="Normal"/>
              <w:rPr/>
            </w:pPr>
            <w:r>
              <w:rPr/>
              <w:t>CDGFKDLIKPHEELKK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specific stainin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J-25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made by Affinity Research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abbi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clonal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Peptide derived from residues 411-424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SYDDYFSPDNLKER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ery weak nuclear (plus foci)  &amp; cytoplasmic   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PJ-25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made by Affinity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earc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clonal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Gst-fusion protein derived from residues 9-1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ery weak nuclear (plus foci)  &amp; cytoplasmic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7:10:00Z</dcterms:created>
  <dc:creator>Dr Sandra Bell</dc:creator>
  <dc:description/>
  <cp:keywords/>
  <dc:language>en-US</dc:language>
  <cp:lastModifiedBy>Dr Sandra Bell</cp:lastModifiedBy>
  <dcterms:modified xsi:type="dcterms:W3CDTF">2011-02-20T19:37:00Z</dcterms:modified>
  <cp:revision>3</cp:revision>
  <dc:subject/>
  <dc:title>Microcephalin antibodies staining localisation in immunoflourescence</dc:title>
</cp:coreProperties>
</file>